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534CF" w:rsidRDefault="0000000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Online Content</w:t>
      </w:r>
    </w:p>
    <w:p w:rsidR="00B534CF" w:rsidRDefault="00000000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ethod: Search strategy.</w:t>
      </w:r>
    </w:p>
    <w:p w:rsidR="00B534CF" w:rsidRDefault="00000000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: Evaluation of publications bias.</w:t>
      </w:r>
    </w:p>
    <w:p w:rsidR="00B534CF" w:rsidRDefault="00B534CF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:rsidR="00B534CF" w:rsidRDefault="00B534CF">
      <w:pPr>
        <w:spacing w:line="360" w:lineRule="auto"/>
        <w:jc w:val="left"/>
        <w:rPr>
          <w:rFonts w:ascii="Times New Roman" w:hAnsi="Times New Roman" w:cs="Times New Roman"/>
          <w:sz w:val="24"/>
        </w:rPr>
        <w:sectPr w:rsidR="00B534CF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B534CF" w:rsidRDefault="00000000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Method: Search strategy (up to </w:t>
      </w:r>
      <w:r>
        <w:rPr>
          <w:rFonts w:ascii="Times New Roman" w:hAnsi="Times New Roman" w:cs="Times New Roman" w:hint="eastAsia"/>
          <w:b/>
          <w:bCs/>
          <w:sz w:val="24"/>
        </w:rPr>
        <w:t>September</w:t>
      </w:r>
      <w:r>
        <w:rPr>
          <w:rFonts w:ascii="Times New Roman" w:hAnsi="Times New Roman" w:cs="Times New Roman"/>
          <w:b/>
          <w:bCs/>
          <w:sz w:val="24"/>
        </w:rPr>
        <w:t xml:space="preserve"> 202</w:t>
      </w:r>
      <w:r>
        <w:rPr>
          <w:rFonts w:ascii="Times New Roman" w:hAnsi="Times New Roman" w:cs="Times New Roman" w:hint="eastAsia"/>
          <w:b/>
          <w:bCs/>
          <w:sz w:val="24"/>
        </w:rPr>
        <w:t>5</w:t>
      </w:r>
      <w:r>
        <w:rPr>
          <w:rFonts w:ascii="Times New Roman" w:hAnsi="Times New Roman" w:cs="Times New Roman"/>
          <w:b/>
          <w:bCs/>
          <w:sz w:val="24"/>
        </w:rPr>
        <w:t>)</w:t>
      </w:r>
    </w:p>
    <w:p w:rsidR="00B534CF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. Gefitinib</w:t>
      </w:r>
    </w:p>
    <w:p w:rsidR="00B534CF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) Database: PubMed (3</w:t>
      </w:r>
      <w:r>
        <w:rPr>
          <w:rFonts w:ascii="Times New Roman" w:hAnsi="Times New Roman" w:cs="Times New Roman" w:hint="eastAsia"/>
          <w:b/>
          <w:bCs/>
          <w:sz w:val="24"/>
        </w:rPr>
        <w:t>54</w:t>
      </w:r>
      <w:r>
        <w:rPr>
          <w:rFonts w:ascii="Times New Roman" w:hAnsi="Times New Roman" w:cs="Times New Roman"/>
          <w:b/>
          <w:bCs/>
          <w:sz w:val="24"/>
        </w:rPr>
        <w:t>)</w:t>
      </w:r>
    </w:p>
    <w:p w:rsidR="00B534CF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earch details: search ((((gefitinib[MeSH Terms]) OR (N-(3-Chloro-4-fluorophenyl)-7-methoxy-6-(3-(4-morpholinyl)propoxy)-4-quinazolinamide[Title/Abstract])) OR (Iressa[Title/Abstract])) OR (ZD1839[Title/Abstract])) AND (non-small cell lung cancer[MeSH Terms]) Filters: Clinical Trial</w:t>
      </w:r>
    </w:p>
    <w:p w:rsidR="00B534CF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b) Database: Embase (</w:t>
      </w:r>
      <w:r>
        <w:rPr>
          <w:rFonts w:ascii="Times New Roman" w:hAnsi="Times New Roman" w:cs="Times New Roman" w:hint="eastAsia"/>
          <w:b/>
          <w:bCs/>
          <w:sz w:val="24"/>
        </w:rPr>
        <w:t>312</w:t>
      </w:r>
      <w:r>
        <w:rPr>
          <w:rFonts w:ascii="Times New Roman" w:hAnsi="Times New Roman" w:cs="Times New Roman"/>
          <w:b/>
          <w:bCs/>
          <w:sz w:val="24"/>
        </w:rPr>
        <w:t>)</w:t>
      </w:r>
    </w:p>
    <w:p w:rsidR="00B534CF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earch details were same to Pubmed.</w:t>
      </w:r>
    </w:p>
    <w:p w:rsidR="00B534CF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c) Database: The Cochrane Library (8</w:t>
      </w:r>
      <w:r>
        <w:rPr>
          <w:rFonts w:ascii="Times New Roman" w:hAnsi="Times New Roman" w:cs="Times New Roman" w:hint="eastAsia"/>
          <w:b/>
          <w:bCs/>
          <w:sz w:val="24"/>
        </w:rPr>
        <w:t>47</w:t>
      </w:r>
      <w:r>
        <w:rPr>
          <w:rFonts w:ascii="Times New Roman" w:hAnsi="Times New Roman" w:cs="Times New Roman"/>
          <w:b/>
          <w:bCs/>
          <w:sz w:val="24"/>
        </w:rPr>
        <w:t>)</w:t>
      </w:r>
    </w:p>
    <w:p w:rsidR="00B534CF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earch details: </w:t>
      </w:r>
    </w:p>
    <w:p w:rsidR="00B534CF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</w:t>
      </w:r>
      <w:r>
        <w:rPr>
          <w:rFonts w:ascii="Times New Roman" w:hAnsi="Times New Roman" w:cs="Times New Roman"/>
          <w:sz w:val="24"/>
        </w:rPr>
        <w:tab/>
        <w:t>(gefitinib):ti,ab,kw OR (N-(3-Chloro-4-fluorophenyl)-7-methoxy-6-(3-(4-morpholinyl)propoxy)-4-quinazolinamide):ti,ab,kw OR (Iressa):ti,ab,kw OR (ZD1839):ti,ab,kw (Word variations have been searched)</w:t>
      </w:r>
    </w:p>
    <w:p w:rsidR="00B534CF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</w:t>
      </w:r>
      <w:r>
        <w:rPr>
          <w:rFonts w:ascii="Times New Roman" w:hAnsi="Times New Roman" w:cs="Times New Roman"/>
          <w:sz w:val="24"/>
        </w:rPr>
        <w:tab/>
        <w:t>(non-small cell lung cancer):ti,ab,kw</w:t>
      </w:r>
    </w:p>
    <w:p w:rsidR="00B534CF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3</w:t>
      </w:r>
      <w:r>
        <w:rPr>
          <w:rFonts w:ascii="Times New Roman" w:hAnsi="Times New Roman" w:cs="Times New Roman"/>
          <w:sz w:val="24"/>
        </w:rPr>
        <w:tab/>
        <w:t>#1 and #2</w:t>
      </w:r>
    </w:p>
    <w:p w:rsidR="00B534CF" w:rsidRDefault="00B534CF">
      <w:pPr>
        <w:spacing w:line="480" w:lineRule="auto"/>
        <w:rPr>
          <w:rFonts w:ascii="Times New Roman" w:hAnsi="Times New Roman" w:cs="Times New Roman"/>
          <w:sz w:val="24"/>
        </w:rPr>
      </w:pPr>
    </w:p>
    <w:p w:rsidR="00B534CF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B. Erlotinib</w:t>
      </w:r>
    </w:p>
    <w:p w:rsidR="00B534CF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) Database: PubMed (5</w:t>
      </w:r>
      <w:r>
        <w:rPr>
          <w:rFonts w:ascii="Times New Roman" w:hAnsi="Times New Roman" w:cs="Times New Roman" w:hint="eastAsia"/>
          <w:b/>
          <w:bCs/>
          <w:sz w:val="24"/>
        </w:rPr>
        <w:t>23</w:t>
      </w:r>
      <w:r>
        <w:rPr>
          <w:rFonts w:ascii="Times New Roman" w:hAnsi="Times New Roman" w:cs="Times New Roman"/>
          <w:b/>
          <w:bCs/>
          <w:sz w:val="24"/>
        </w:rPr>
        <w:t>)</w:t>
      </w:r>
    </w:p>
    <w:p w:rsidR="00B534CF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earch details: search ((((((((((((((((((((erlotinib[MeSH Terms]) OR (Hydrochloride, Erlotinib[Title/Abstract])) OR (Erlotinib HCl[Title/Abstract])) OR (HCl, Erlotinib[Title/Abstract])) OR (OSI-774[Title/Abstract])) OR (OSI 774[Title/Abstract])) OR (OSI774[Title/Abstract])) OR (CP 358774[Title/Abstract])) OR (358774, CP[Title/Abstract])) OR (CP 358,774[Title/Abstract])) OR (358,774, CP[Title/Abstract])) OR (CP-358,774[Title/Abstract])) OR (CP358,774[Title/Abstract])) OR (CP-358774[Title/Abstract])) OR </w:t>
      </w:r>
      <w:r>
        <w:rPr>
          <w:rFonts w:ascii="Times New Roman" w:hAnsi="Times New Roman" w:cs="Times New Roman"/>
          <w:sz w:val="24"/>
        </w:rPr>
        <w:lastRenderedPageBreak/>
        <w:t>(CP358774[Title/Abstract])) OR (11C-erlotinib[Title/Abstract])) OR (11C erlotinib[Title/Abstract])) OR (Erlotinib[Title/Abstract])) OR (N-(3-ethynylphenyl)-6,7-bis(2-methoxyethoxy)quinazolin-4-amine[Title/Abstract])) OR (Tarceva[Title/Abstract])) AND (non-small cell lung cancer[MeSH Terms]) Filters: Clinical Trial</w:t>
      </w:r>
    </w:p>
    <w:p w:rsidR="00B534CF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b) Database: Embase (3</w:t>
      </w:r>
      <w:r>
        <w:rPr>
          <w:rFonts w:ascii="Times New Roman" w:hAnsi="Times New Roman" w:cs="Times New Roman" w:hint="eastAsia"/>
          <w:b/>
          <w:bCs/>
          <w:sz w:val="24"/>
        </w:rPr>
        <w:t>83</w:t>
      </w:r>
      <w:r>
        <w:rPr>
          <w:rFonts w:ascii="Times New Roman" w:hAnsi="Times New Roman" w:cs="Times New Roman"/>
          <w:b/>
          <w:bCs/>
          <w:sz w:val="24"/>
        </w:rPr>
        <w:t>)</w:t>
      </w:r>
    </w:p>
    <w:p w:rsidR="00B534CF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earch details were same to Pubmed.</w:t>
      </w:r>
    </w:p>
    <w:p w:rsidR="00B534CF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c) Database: The Cochrane Library (</w:t>
      </w:r>
      <w:r>
        <w:rPr>
          <w:rFonts w:ascii="Times New Roman" w:hAnsi="Times New Roman" w:cs="Times New Roman" w:hint="eastAsia"/>
          <w:b/>
          <w:bCs/>
          <w:sz w:val="24"/>
        </w:rPr>
        <w:t>1217</w:t>
      </w:r>
      <w:r>
        <w:rPr>
          <w:rFonts w:ascii="Times New Roman" w:hAnsi="Times New Roman" w:cs="Times New Roman"/>
          <w:b/>
          <w:bCs/>
          <w:sz w:val="24"/>
        </w:rPr>
        <w:t>)</w:t>
      </w:r>
    </w:p>
    <w:p w:rsidR="00B534CF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</w:t>
      </w:r>
      <w:r>
        <w:rPr>
          <w:rFonts w:ascii="Times New Roman" w:hAnsi="Times New Roman" w:cs="Times New Roman"/>
          <w:sz w:val="24"/>
        </w:rPr>
        <w:tab/>
        <w:t>(erlotinib):ti,ab,kw OR (Hydrochloride, Erlotinib):ti,ab,kw OR (Erlotinib HCl):ti,ab,kw OR (HCl, Erlotinib):ti,ab,kw OR (OSI-774):ti,ab,kw (Word variations have been searched)</w:t>
      </w:r>
    </w:p>
    <w:p w:rsidR="00B534CF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</w:t>
      </w:r>
      <w:r>
        <w:rPr>
          <w:rFonts w:ascii="Times New Roman" w:hAnsi="Times New Roman" w:cs="Times New Roman"/>
          <w:sz w:val="24"/>
        </w:rPr>
        <w:tab/>
        <w:t>(OSI 774):ti,ab,kw OR (OSI774):ti,ab,kw OR (CP 358774):ti,ab,kw OR (358774, CP):ti,ab,kw OR (CP 358,774):ti,ab,kw (Word variations have been searched)</w:t>
      </w:r>
    </w:p>
    <w:p w:rsidR="00B534CF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3</w:t>
      </w:r>
      <w:r>
        <w:rPr>
          <w:rFonts w:ascii="Times New Roman" w:hAnsi="Times New Roman" w:cs="Times New Roman"/>
          <w:sz w:val="24"/>
        </w:rPr>
        <w:tab/>
        <w:t>(358,774,CP):ti,ab,kw OR (CP-358,774):ti,ab,kw OR (CP358,774):ti,ab,kw OR (CP-358774):ti,ab,kw OR (CP358774):ti,ab,kw (Word variations have been searched)</w:t>
      </w:r>
    </w:p>
    <w:p w:rsidR="00B534CF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4</w:t>
      </w:r>
      <w:r>
        <w:rPr>
          <w:rFonts w:ascii="Times New Roman" w:hAnsi="Times New Roman" w:cs="Times New Roman"/>
          <w:sz w:val="24"/>
        </w:rPr>
        <w:tab/>
        <w:t>(11C-erlotinib):ti,ab,kw OR (11C erlotinib):ti,ab,kw OR (Erlotinib):ti,ab,kw OR (N-(3-ethynylphenyl)-6,7-bis(2-methoxyethoxy)quinazolin-4-amine):ti,ab,kw OR (Tarceva):ti,ab,kw (Word variations have been searched)</w:t>
      </w:r>
    </w:p>
    <w:p w:rsidR="00B534CF" w:rsidRDefault="00000000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OLE_LINK931"/>
      <w:bookmarkStart w:id="1" w:name="OLE_LINK930"/>
      <w:r>
        <w:rPr>
          <w:rFonts w:ascii="Times New Roman" w:hAnsi="Times New Roman" w:cs="Times New Roman"/>
          <w:sz w:val="24"/>
        </w:rPr>
        <w:t>#</w:t>
      </w:r>
      <w:bookmarkEnd w:id="0"/>
      <w:bookmarkEnd w:id="1"/>
      <w:r>
        <w:rPr>
          <w:rFonts w:ascii="Times New Roman" w:hAnsi="Times New Roman" w:cs="Times New Roman"/>
          <w:sz w:val="24"/>
        </w:rPr>
        <w:t>5</w:t>
      </w:r>
      <w:r>
        <w:rPr>
          <w:rFonts w:ascii="Times New Roman" w:hAnsi="Times New Roman" w:cs="Times New Roman"/>
          <w:sz w:val="24"/>
        </w:rPr>
        <w:tab/>
        <w:t>#1 or #2 or #3 or #4</w:t>
      </w:r>
    </w:p>
    <w:p w:rsidR="00B534CF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6</w:t>
      </w:r>
      <w:r>
        <w:rPr>
          <w:rFonts w:ascii="Times New Roman" w:hAnsi="Times New Roman" w:cs="Times New Roman"/>
          <w:sz w:val="24"/>
        </w:rPr>
        <w:tab/>
        <w:t>(non-small cell lung cancer):ti,ab,kw</w:t>
      </w:r>
    </w:p>
    <w:p w:rsidR="00B534CF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7</w:t>
      </w:r>
      <w:r>
        <w:rPr>
          <w:rFonts w:ascii="Times New Roman" w:hAnsi="Times New Roman" w:cs="Times New Roman"/>
          <w:sz w:val="24"/>
        </w:rPr>
        <w:tab/>
        <w:t>#5 and #6</w:t>
      </w:r>
    </w:p>
    <w:p w:rsidR="00B534CF" w:rsidRDefault="00B534CF">
      <w:pPr>
        <w:spacing w:line="480" w:lineRule="auto"/>
        <w:rPr>
          <w:rFonts w:ascii="Times New Roman" w:hAnsi="Times New Roman" w:cs="Times New Roman"/>
          <w:sz w:val="24"/>
        </w:rPr>
      </w:pPr>
    </w:p>
    <w:p w:rsidR="00B534CF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C. Afatinib</w:t>
      </w:r>
    </w:p>
    <w:p w:rsidR="00B534CF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) Database: PubMed (</w:t>
      </w:r>
      <w:r>
        <w:rPr>
          <w:rFonts w:ascii="Times New Roman" w:hAnsi="Times New Roman" w:cs="Times New Roman" w:hint="eastAsia"/>
          <w:b/>
          <w:bCs/>
          <w:sz w:val="24"/>
        </w:rPr>
        <w:t>81</w:t>
      </w:r>
      <w:r>
        <w:rPr>
          <w:rFonts w:ascii="Times New Roman" w:hAnsi="Times New Roman" w:cs="Times New Roman"/>
          <w:b/>
          <w:bCs/>
          <w:sz w:val="24"/>
        </w:rPr>
        <w:t>)</w:t>
      </w:r>
    </w:p>
    <w:p w:rsidR="00B534CF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earch details: search(((((((((((((afatinib[MeSH Terms]) OR ((2E)-N-(4-(3-Chloro-4-fluoroanilino)-7-(((3S)-oxolan-3-yl)oxy)quinoxazolin-6-yl)-4-(dimethylamino)but-2-</w:t>
      </w:r>
      <w:r>
        <w:rPr>
          <w:rFonts w:ascii="Times New Roman" w:hAnsi="Times New Roman" w:cs="Times New Roman"/>
          <w:sz w:val="24"/>
        </w:rPr>
        <w:lastRenderedPageBreak/>
        <w:t>enamide[Title/Abstract])) OR (BIBW-2992-MA2[Title/Abstract])) OR (BIBW 2992 MA2[Title/Abstract])) OR (BIBW-2992MA2[Title/Abstract])) OR (BIBW 2992MA2[Title/Abstract])) OR (BIBW2992 MA2[Title/Abstract])) OR (Afatinib Maleate[Title/Abstract])) OR (BIBW 2992[Title/Abstract])) OR (BIBW2992[Title/Abstract])) OR (BIBW-2992[Title/Abstract])) OR (Gilotrif[Title/Abstract])) OR (Afatinib Dimaleate[Title/Abstract])) AND (non-small cell lung cancer[MeSH Terms]) Filters: Clinical Trial</w:t>
      </w:r>
    </w:p>
    <w:p w:rsidR="00B534CF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b) Database: Embase (</w:t>
      </w:r>
      <w:r>
        <w:rPr>
          <w:rFonts w:ascii="Times New Roman" w:hAnsi="Times New Roman" w:cs="Times New Roman" w:hint="eastAsia"/>
          <w:b/>
          <w:bCs/>
          <w:sz w:val="24"/>
        </w:rPr>
        <w:t>92</w:t>
      </w:r>
      <w:r>
        <w:rPr>
          <w:rFonts w:ascii="Times New Roman" w:hAnsi="Times New Roman" w:cs="Times New Roman"/>
          <w:b/>
          <w:bCs/>
          <w:sz w:val="24"/>
        </w:rPr>
        <w:t>)</w:t>
      </w:r>
    </w:p>
    <w:p w:rsidR="00B534CF" w:rsidRDefault="00000000">
      <w:pPr>
        <w:spacing w:line="360" w:lineRule="auto"/>
        <w:rPr>
          <w:rFonts w:ascii="Times New Roman" w:hAnsi="Times New Roman" w:cs="Times New Roman"/>
          <w:sz w:val="24"/>
        </w:rPr>
      </w:pPr>
      <w:bookmarkStart w:id="2" w:name="OLE_LINK949"/>
      <w:bookmarkStart w:id="3" w:name="OLE_LINK948"/>
      <w:r>
        <w:rPr>
          <w:rFonts w:ascii="Times New Roman" w:hAnsi="Times New Roman" w:cs="Times New Roman"/>
          <w:sz w:val="24"/>
        </w:rPr>
        <w:t>Search details were same to Pubmed.</w:t>
      </w:r>
    </w:p>
    <w:bookmarkEnd w:id="2"/>
    <w:bookmarkEnd w:id="3"/>
    <w:p w:rsidR="00B534CF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c) Database: The Cochrane Library (</w:t>
      </w:r>
      <w:r>
        <w:rPr>
          <w:rFonts w:ascii="Times New Roman" w:hAnsi="Times New Roman" w:cs="Times New Roman" w:hint="eastAsia"/>
          <w:b/>
          <w:bCs/>
          <w:sz w:val="24"/>
        </w:rPr>
        <w:t>323</w:t>
      </w:r>
      <w:r>
        <w:rPr>
          <w:rFonts w:ascii="Times New Roman" w:hAnsi="Times New Roman" w:cs="Times New Roman"/>
          <w:b/>
          <w:bCs/>
          <w:sz w:val="24"/>
        </w:rPr>
        <w:t>)</w:t>
      </w:r>
    </w:p>
    <w:p w:rsidR="00B534CF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</w:t>
      </w:r>
      <w:r>
        <w:rPr>
          <w:rFonts w:ascii="Times New Roman" w:hAnsi="Times New Roman" w:cs="Times New Roman"/>
          <w:sz w:val="24"/>
        </w:rPr>
        <w:tab/>
        <w:t>(afatinib):ti,ab,kw OR ((2E)-N-(4-(3-Chloro-4-fluoroanilino)-7-(((3S)-oxolan-3-yl)oxy)quinoxazolin-6-yl)-4-(dimethylamino)but-2-enamide):ti,ab,kw OR (BIBW-2992-MA2):ti,ab,kw OR (BIBW-2992MA2):ti,ab,kw OR (BIBW 2992 MA2):ti,ab,kw (Word variations have been searched)</w:t>
      </w:r>
    </w:p>
    <w:p w:rsidR="00B534CF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</w:t>
      </w:r>
      <w:r>
        <w:rPr>
          <w:rFonts w:ascii="Times New Roman" w:hAnsi="Times New Roman" w:cs="Times New Roman"/>
          <w:sz w:val="24"/>
        </w:rPr>
        <w:tab/>
        <w:t>(BIBW-2992MA2):ti,ab,kw OR (BIBW2992 MA2):ti,ab,kw OR (Afatinib Maleate):ti,ab,kw OR (BIBW 2992):ti,ab,kw OR (BIBW2992):ti,ab,kw (Word variations have been searched)</w:t>
      </w:r>
    </w:p>
    <w:p w:rsidR="00B534CF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3</w:t>
      </w:r>
      <w:r>
        <w:rPr>
          <w:rFonts w:ascii="Times New Roman" w:hAnsi="Times New Roman" w:cs="Times New Roman"/>
          <w:sz w:val="24"/>
        </w:rPr>
        <w:tab/>
        <w:t>(BIBW-2992):ti,ab,kw OR (Gilotrif):ti,ab,kw OR (Afatinib Dimaleate):ti,ab,kw (Word variations have been searched)</w:t>
      </w:r>
    </w:p>
    <w:p w:rsidR="00B534CF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4</w:t>
      </w:r>
      <w:r>
        <w:rPr>
          <w:rFonts w:ascii="Times New Roman" w:hAnsi="Times New Roman" w:cs="Times New Roman"/>
          <w:sz w:val="24"/>
        </w:rPr>
        <w:tab/>
        <w:t>#1 or #2 or #3</w:t>
      </w:r>
    </w:p>
    <w:p w:rsidR="00B534CF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5</w:t>
      </w:r>
      <w:r>
        <w:rPr>
          <w:rFonts w:ascii="Times New Roman" w:hAnsi="Times New Roman" w:cs="Times New Roman"/>
          <w:sz w:val="24"/>
        </w:rPr>
        <w:tab/>
        <w:t>(non-small cell lung cancer):ti,ab,kw</w:t>
      </w:r>
    </w:p>
    <w:p w:rsidR="00B534CF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6</w:t>
      </w:r>
      <w:r>
        <w:rPr>
          <w:rFonts w:ascii="Times New Roman" w:hAnsi="Times New Roman" w:cs="Times New Roman"/>
          <w:sz w:val="24"/>
        </w:rPr>
        <w:tab/>
        <w:t>#4 and #5</w:t>
      </w:r>
    </w:p>
    <w:p w:rsidR="00B534CF" w:rsidRDefault="00B534C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B534CF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D. Osimertinib</w:t>
      </w:r>
    </w:p>
    <w:p w:rsidR="00B534CF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) Database: PubMed (13)</w:t>
      </w:r>
    </w:p>
    <w:p w:rsidR="00B534CF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earch details: search(((((((((((((osimertinib[MeSH Terms]) OR (N-(2-((2-</w:t>
      </w:r>
      <w:r>
        <w:rPr>
          <w:rFonts w:ascii="Times New Roman" w:hAnsi="Times New Roman" w:cs="Times New Roman"/>
          <w:sz w:val="24"/>
        </w:rPr>
        <w:lastRenderedPageBreak/>
        <w:t>(dimethylamino)ethyl)methylamino)-4-methoxy-5-((4-(1-methyl-1H-indol-3-yl)-2-pyrimidinyl)amino)phenyl)-2-propenamide[Title/Abstract])) OR (mereletinib[Title/Abstract])) OR (osimertinib mesylate[Title/Abstract])) OR (osimertinib mesilate[Title/Abstract])) OR (mereletinib mesilate[Title/Abstract])) OR (N-(2-((2-(dimethylamino[Title/Abstract])ethyl)methylamino)-4-methoxy-5-((4-(1-methyl-1H-indol-3-yl)-2-pyrimidinyl)amino)phenyl)-2-propenamide methanesulfonate (1:1))) OR (AZD9291 mesylate[Title/Abstract])) OR (mereletinib mesylate[Title/Abstract])) OR (AZD-9291 mesylate[Title/Abstract])) OR (AZD9291[Title/Abstract])) OR (AZD-9291[Title/Abstract])) OR (Tagrisso[Title/Abstract])) AND (non-small cell lung cancer[MeSH Terms]) Filters: Clinical Trial</w:t>
      </w:r>
    </w:p>
    <w:p w:rsidR="00B534CF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b) Database: Embase (</w:t>
      </w:r>
      <w:r>
        <w:rPr>
          <w:rFonts w:ascii="Times New Roman" w:hAnsi="Times New Roman" w:cs="Times New Roman" w:hint="eastAsia"/>
          <w:b/>
          <w:bCs/>
          <w:sz w:val="24"/>
        </w:rPr>
        <w:t>222</w:t>
      </w:r>
      <w:r>
        <w:rPr>
          <w:rFonts w:ascii="Times New Roman" w:hAnsi="Times New Roman" w:cs="Times New Roman"/>
          <w:b/>
          <w:bCs/>
          <w:sz w:val="24"/>
        </w:rPr>
        <w:t>)</w:t>
      </w:r>
    </w:p>
    <w:p w:rsidR="00B534CF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earch details were same to Pubmed.</w:t>
      </w:r>
    </w:p>
    <w:p w:rsidR="00B534CF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c) Database: The Cochrane Library (</w:t>
      </w:r>
      <w:r>
        <w:rPr>
          <w:rFonts w:ascii="Times New Roman" w:hAnsi="Times New Roman" w:cs="Times New Roman" w:hint="eastAsia"/>
          <w:b/>
          <w:bCs/>
          <w:sz w:val="24"/>
        </w:rPr>
        <w:t>558</w:t>
      </w:r>
      <w:r>
        <w:rPr>
          <w:rFonts w:ascii="Times New Roman" w:hAnsi="Times New Roman" w:cs="Times New Roman"/>
          <w:b/>
          <w:bCs/>
          <w:sz w:val="24"/>
        </w:rPr>
        <w:t>)</w:t>
      </w:r>
    </w:p>
    <w:p w:rsidR="00B534CF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</w:t>
      </w:r>
      <w:r>
        <w:rPr>
          <w:rFonts w:ascii="Times New Roman" w:hAnsi="Times New Roman" w:cs="Times New Roman"/>
          <w:sz w:val="24"/>
        </w:rPr>
        <w:tab/>
        <w:t>(osimertinib):ti,ab,kw OR (N-(2-((2-(dimethylamino)ethyl)methylamino)-4-methoxy-5-((4-(1-methyl-1H-indol-3-yl)-2-pyrimidinyl)amino)phenyl)-2-propenamide):ti,ab,kw OR (mereletinib):ti,ab,kw OR (osimertinib mesylate):ti,ab,kw OR (osimertinib mesilate):ti,ab,kw (Word variations have been searched)</w:t>
      </w:r>
    </w:p>
    <w:p w:rsidR="00B534CF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</w:t>
      </w:r>
      <w:r>
        <w:rPr>
          <w:rFonts w:ascii="Times New Roman" w:hAnsi="Times New Roman" w:cs="Times New Roman"/>
          <w:sz w:val="24"/>
        </w:rPr>
        <w:tab/>
        <w:t>(mereletinib mesilate):ti,ab,kw OR (N-(2-((2-(dimethylamino[Title/Abstract])ethyl)methylamino)-4-methoxy-5-((4-(1-methyl-1H-indol-3-yl)-2-pyrimidinyl)amino)phenyl)-2-propenamide methanesulfonate (1:1))):ti,ab,kw OR (AZD9291 mesylate):ti,ab,kw OR (mereletinib mesylate):ti,ab,kw OR (AZD-9291 mesylate):ti,ab,kw (Word variations have been searched)</w:t>
      </w:r>
    </w:p>
    <w:p w:rsidR="00B534CF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3</w:t>
      </w:r>
      <w:r>
        <w:rPr>
          <w:rFonts w:ascii="Times New Roman" w:hAnsi="Times New Roman" w:cs="Times New Roman"/>
          <w:sz w:val="24"/>
        </w:rPr>
        <w:tab/>
        <w:t>(AZD9291):ti,ab,kw OR (AZD-9291):ti,ab,kw OR (Tagrisso):ti,ab,kw (Word variations have been searched)</w:t>
      </w:r>
    </w:p>
    <w:p w:rsidR="00B534CF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4</w:t>
      </w:r>
      <w:r>
        <w:rPr>
          <w:rFonts w:ascii="Times New Roman" w:hAnsi="Times New Roman" w:cs="Times New Roman"/>
          <w:sz w:val="24"/>
        </w:rPr>
        <w:tab/>
        <w:t>#1 or #2 or #3</w:t>
      </w:r>
    </w:p>
    <w:p w:rsidR="00B534CF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#5</w:t>
      </w:r>
      <w:r>
        <w:rPr>
          <w:rFonts w:ascii="Times New Roman" w:hAnsi="Times New Roman" w:cs="Times New Roman"/>
          <w:sz w:val="24"/>
        </w:rPr>
        <w:tab/>
        <w:t>(non-small cell lung cancer):ti,ab,kw</w:t>
      </w:r>
    </w:p>
    <w:p w:rsidR="00B534CF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6</w:t>
      </w:r>
      <w:r>
        <w:rPr>
          <w:rFonts w:ascii="Times New Roman" w:hAnsi="Times New Roman" w:cs="Times New Roman"/>
          <w:sz w:val="24"/>
        </w:rPr>
        <w:tab/>
        <w:t>#4 and #5</w:t>
      </w:r>
    </w:p>
    <w:p w:rsidR="00B534CF" w:rsidRDefault="00B534C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B534CF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E. Dacomitinib</w:t>
      </w:r>
    </w:p>
    <w:p w:rsidR="00B534CF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) Database: PubMed (3)</w:t>
      </w:r>
    </w:p>
    <w:p w:rsidR="00B534CF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earch details: search((((((dacomitinib[MeSH Terms]) OR (Vizimpro[Title/Abstract])) OR (N-(4-(3-chloro-4-fluoroanilino)-7-methoxy-6-quinazolinyl)-4-(1-piperidinyl)-2-butenamide[Title/Abstract])) OR (PF 00299804[Title/Abstract])) OR (PF00299804[Title/Abstract])) OR (PF-00299804[Title/Abstract])) AND (non-small cell lung cancer[MeSH Terms]) Filters: Clinical Trial</w:t>
      </w:r>
    </w:p>
    <w:p w:rsidR="00B534CF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b) Database: Embase (3</w:t>
      </w:r>
      <w:r>
        <w:rPr>
          <w:rFonts w:ascii="Times New Roman" w:hAnsi="Times New Roman" w:cs="Times New Roman" w:hint="eastAsia"/>
          <w:b/>
          <w:bCs/>
          <w:sz w:val="24"/>
        </w:rPr>
        <w:t>9</w:t>
      </w:r>
      <w:r>
        <w:rPr>
          <w:rFonts w:ascii="Times New Roman" w:hAnsi="Times New Roman" w:cs="Times New Roman"/>
          <w:b/>
          <w:bCs/>
          <w:sz w:val="24"/>
        </w:rPr>
        <w:t>)</w:t>
      </w:r>
    </w:p>
    <w:p w:rsidR="00B534CF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earch details were same to Pubmed.</w:t>
      </w:r>
    </w:p>
    <w:p w:rsidR="00B534CF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c) Database: The Cochrane Library (7</w:t>
      </w:r>
      <w:r>
        <w:rPr>
          <w:rFonts w:ascii="Times New Roman" w:hAnsi="Times New Roman" w:cs="Times New Roman" w:hint="eastAsia"/>
          <w:b/>
          <w:bCs/>
          <w:sz w:val="24"/>
        </w:rPr>
        <w:t>4</w:t>
      </w:r>
      <w:r>
        <w:rPr>
          <w:rFonts w:ascii="Times New Roman" w:hAnsi="Times New Roman" w:cs="Times New Roman"/>
          <w:b/>
          <w:bCs/>
          <w:sz w:val="24"/>
        </w:rPr>
        <w:t>)</w:t>
      </w:r>
    </w:p>
    <w:p w:rsidR="00B534CF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</w:t>
      </w:r>
      <w:r>
        <w:rPr>
          <w:rFonts w:ascii="Times New Roman" w:hAnsi="Times New Roman" w:cs="Times New Roman"/>
          <w:sz w:val="24"/>
        </w:rPr>
        <w:tab/>
        <w:t>(dacomitinib):ti,ab,kw OR (Vizimpro):ti,ab,kw OR (PF 00299804):ti,ab,kw OR (PF00299804):ti,ab,kw OR (PF-00299804):ti,ab,kw (Word variations have been searched)</w:t>
      </w:r>
    </w:p>
    <w:p w:rsidR="00B534CF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</w:t>
      </w:r>
      <w:r>
        <w:rPr>
          <w:rFonts w:ascii="Times New Roman" w:hAnsi="Times New Roman" w:cs="Times New Roman"/>
          <w:sz w:val="24"/>
        </w:rPr>
        <w:tab/>
        <w:t>(N-(4-(3-chloro-4-fluoroanilino)-7-methoxy-6-quinazolinyl)-4-(1-piperidinyl)-2-butenamide):ti,ab,kw (Word variations have been searched)</w:t>
      </w:r>
    </w:p>
    <w:p w:rsidR="00B534CF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3</w:t>
      </w:r>
      <w:r>
        <w:rPr>
          <w:rFonts w:ascii="Times New Roman" w:hAnsi="Times New Roman" w:cs="Times New Roman"/>
          <w:sz w:val="24"/>
        </w:rPr>
        <w:tab/>
        <w:t>#1 or #2</w:t>
      </w:r>
    </w:p>
    <w:p w:rsidR="00B534CF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4</w:t>
      </w:r>
      <w:r>
        <w:rPr>
          <w:rFonts w:ascii="Times New Roman" w:hAnsi="Times New Roman" w:cs="Times New Roman"/>
          <w:sz w:val="24"/>
        </w:rPr>
        <w:tab/>
        <w:t>(non-small cell lung cancer):ti,ab,kw</w:t>
      </w:r>
    </w:p>
    <w:p w:rsidR="00B534CF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5</w:t>
      </w:r>
      <w:r>
        <w:rPr>
          <w:rFonts w:ascii="Times New Roman" w:hAnsi="Times New Roman" w:cs="Times New Roman"/>
          <w:sz w:val="24"/>
        </w:rPr>
        <w:tab/>
        <w:t>#3 and #4</w:t>
      </w:r>
    </w:p>
    <w:p w:rsidR="00B534CF" w:rsidRDefault="00B534C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:rsidR="00B534CF" w:rsidRDefault="00B534C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B534CF" w:rsidRDefault="00B534C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:rsidR="00B534CF" w:rsidRDefault="00B534CF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  <w:sectPr w:rsidR="00B534C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4" w:name="OLE_LINK991"/>
      <w:bookmarkStart w:id="5" w:name="OLE_LINK992"/>
    </w:p>
    <w:p w:rsidR="00B534CF" w:rsidRDefault="00000000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Figure: Evaluation of publications bias.</w:t>
      </w:r>
      <w:bookmarkEnd w:id="4"/>
      <w:bookmarkEnd w:id="5"/>
    </w:p>
    <w:p w:rsidR="00B534CF" w:rsidRDefault="00B534C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:rsidR="00B534CF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5274310" cy="5363845"/>
            <wp:effectExtent l="0" t="0" r="0" b="0"/>
            <wp:docPr id="1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形 1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96DAC541-7B7A-43D3-8B79-37D633B846F1}">
                          <asvg:svgBlip xmlns:asvg="http://schemas.microsoft.com/office/drawing/2016/SVG/main" r:embed="rId1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6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34CF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</w:t>
      </w:r>
      <w:r>
        <w:rPr>
          <w:rFonts w:ascii="Times New Roman" w:hAnsi="Times New Roman" w:cs="Times New Roman"/>
          <w:sz w:val="24"/>
        </w:rPr>
        <w:t xml:space="preserve"> Funnel plots of </w:t>
      </w:r>
      <w:bookmarkStart w:id="6" w:name="OLE_LINK692"/>
      <w:bookmarkStart w:id="7" w:name="OLE_LINK693"/>
      <w:bookmarkStart w:id="8" w:name="OLE_LINK20"/>
      <w:bookmarkStart w:id="9" w:name="OLE_LINK19"/>
      <w:bookmarkStart w:id="10" w:name="OLE_LINK31"/>
      <w:bookmarkStart w:id="11" w:name="OLE_LINK32"/>
      <w:r>
        <w:rPr>
          <w:rFonts w:ascii="Times New Roman" w:hAnsi="Times New Roman" w:cs="Times New Roman"/>
          <w:sz w:val="24"/>
        </w:rPr>
        <w:t xml:space="preserve">all grades ALT </w:t>
      </w:r>
      <w:bookmarkStart w:id="12" w:name="OLE_LINK683"/>
      <w:bookmarkStart w:id="13" w:name="OLE_LINK684"/>
      <w:r>
        <w:rPr>
          <w:rFonts w:ascii="Times New Roman" w:hAnsi="Times New Roman" w:cs="Times New Roman"/>
          <w:sz w:val="24"/>
        </w:rPr>
        <w:t>elevation</w:t>
      </w:r>
      <w:bookmarkEnd w:id="6"/>
      <w:bookmarkEnd w:id="7"/>
      <w:bookmarkEnd w:id="12"/>
      <w:bookmarkEnd w:id="13"/>
      <w:r>
        <w:rPr>
          <w:rFonts w:ascii="Times New Roman" w:hAnsi="Times New Roman" w:cs="Times New Roman"/>
          <w:sz w:val="24"/>
        </w:rPr>
        <w:t xml:space="preserve"> (A),</w:t>
      </w:r>
      <w:bookmarkEnd w:id="8"/>
      <w:bookmarkEnd w:id="9"/>
      <w:r>
        <w:rPr>
          <w:rFonts w:ascii="Times New Roman" w:hAnsi="Times New Roman" w:cs="Times New Roman"/>
          <w:sz w:val="24"/>
        </w:rPr>
        <w:t xml:space="preserve"> </w:t>
      </w:r>
      <w:bookmarkEnd w:id="10"/>
      <w:bookmarkEnd w:id="11"/>
      <w:r>
        <w:rPr>
          <w:rFonts w:ascii="Times New Roman" w:hAnsi="Times New Roman" w:cs="Times New Roman"/>
          <w:sz w:val="24"/>
        </w:rPr>
        <w:t>all grades AST elevation (B), all grades TB elevation (C), progression-free survival (D), overall survival (E) and overall response rate (F).</w:t>
      </w:r>
    </w:p>
    <w:sectPr w:rsidR="00B534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6504A" w:rsidRDefault="00C6504A">
      <w:r>
        <w:separator/>
      </w:r>
    </w:p>
  </w:endnote>
  <w:endnote w:type="continuationSeparator" w:id="0">
    <w:p w:rsidR="00C6504A" w:rsidRDefault="00C650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B534CF" w:rsidRDefault="00B534CF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B534CF" w:rsidRDefault="00B534CF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B534CF" w:rsidRDefault="00B534CF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6504A" w:rsidRDefault="00C6504A">
      <w:r>
        <w:separator/>
      </w:r>
    </w:p>
  </w:footnote>
  <w:footnote w:type="continuationSeparator" w:id="0">
    <w:p w:rsidR="00C6504A" w:rsidRDefault="00C650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B534CF" w:rsidRDefault="00B534CF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B534CF" w:rsidRDefault="00B534CF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B534CF" w:rsidRDefault="00B534CF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mU5NTE5MjM2MWNjYzIyMTA1NTEyNzM4ZDkwZWJiMjMifQ=="/>
  </w:docVars>
  <w:rsids>
    <w:rsidRoot w:val="00F71EB9"/>
    <w:rsid w:val="00003EFC"/>
    <w:rsid w:val="00027DA7"/>
    <w:rsid w:val="00041FD2"/>
    <w:rsid w:val="000634D9"/>
    <w:rsid w:val="00071AD3"/>
    <w:rsid w:val="000A6C2F"/>
    <w:rsid w:val="00104734"/>
    <w:rsid w:val="00114BA5"/>
    <w:rsid w:val="00144BC6"/>
    <w:rsid w:val="001539AD"/>
    <w:rsid w:val="00156077"/>
    <w:rsid w:val="00157745"/>
    <w:rsid w:val="001658E8"/>
    <w:rsid w:val="00184C58"/>
    <w:rsid w:val="001D5E0C"/>
    <w:rsid w:val="0020273F"/>
    <w:rsid w:val="00235167"/>
    <w:rsid w:val="00242DBF"/>
    <w:rsid w:val="002519C9"/>
    <w:rsid w:val="00282E5E"/>
    <w:rsid w:val="00291AC1"/>
    <w:rsid w:val="002946C7"/>
    <w:rsid w:val="002E1B9B"/>
    <w:rsid w:val="002F4F56"/>
    <w:rsid w:val="00324B74"/>
    <w:rsid w:val="003429B4"/>
    <w:rsid w:val="00345420"/>
    <w:rsid w:val="00356AE0"/>
    <w:rsid w:val="00375082"/>
    <w:rsid w:val="003B4366"/>
    <w:rsid w:val="003C23F4"/>
    <w:rsid w:val="003D6127"/>
    <w:rsid w:val="003D6E12"/>
    <w:rsid w:val="004341C2"/>
    <w:rsid w:val="00440817"/>
    <w:rsid w:val="004567F5"/>
    <w:rsid w:val="00476DF9"/>
    <w:rsid w:val="004C3D89"/>
    <w:rsid w:val="004F2C35"/>
    <w:rsid w:val="004F6DA9"/>
    <w:rsid w:val="005019B7"/>
    <w:rsid w:val="00524F44"/>
    <w:rsid w:val="00576A98"/>
    <w:rsid w:val="00587BE9"/>
    <w:rsid w:val="005D3750"/>
    <w:rsid w:val="0060053F"/>
    <w:rsid w:val="006D5E69"/>
    <w:rsid w:val="00717A36"/>
    <w:rsid w:val="0072012F"/>
    <w:rsid w:val="00740BD1"/>
    <w:rsid w:val="00754C8D"/>
    <w:rsid w:val="00780DEC"/>
    <w:rsid w:val="00782941"/>
    <w:rsid w:val="007B0DE7"/>
    <w:rsid w:val="007E09F8"/>
    <w:rsid w:val="007F133D"/>
    <w:rsid w:val="00827960"/>
    <w:rsid w:val="008635A2"/>
    <w:rsid w:val="00870D95"/>
    <w:rsid w:val="008934CD"/>
    <w:rsid w:val="00897B5A"/>
    <w:rsid w:val="008F4082"/>
    <w:rsid w:val="0090075A"/>
    <w:rsid w:val="009A53B7"/>
    <w:rsid w:val="009A5658"/>
    <w:rsid w:val="009B7951"/>
    <w:rsid w:val="009D507A"/>
    <w:rsid w:val="009E7BA9"/>
    <w:rsid w:val="009F346A"/>
    <w:rsid w:val="00A05739"/>
    <w:rsid w:val="00A3022D"/>
    <w:rsid w:val="00A36AA2"/>
    <w:rsid w:val="00A4586E"/>
    <w:rsid w:val="00A532C6"/>
    <w:rsid w:val="00A64617"/>
    <w:rsid w:val="00A71315"/>
    <w:rsid w:val="00AA3138"/>
    <w:rsid w:val="00AA42B7"/>
    <w:rsid w:val="00AB11F8"/>
    <w:rsid w:val="00B022F3"/>
    <w:rsid w:val="00B1266C"/>
    <w:rsid w:val="00B2431A"/>
    <w:rsid w:val="00B534CF"/>
    <w:rsid w:val="00B57A1A"/>
    <w:rsid w:val="00B84776"/>
    <w:rsid w:val="00BA181D"/>
    <w:rsid w:val="00BB659C"/>
    <w:rsid w:val="00BC159A"/>
    <w:rsid w:val="00BF66B6"/>
    <w:rsid w:val="00C4307E"/>
    <w:rsid w:val="00C6504A"/>
    <w:rsid w:val="00C8152A"/>
    <w:rsid w:val="00CC792C"/>
    <w:rsid w:val="00CD45C6"/>
    <w:rsid w:val="00D071EB"/>
    <w:rsid w:val="00D63FC4"/>
    <w:rsid w:val="00D721D5"/>
    <w:rsid w:val="00D91250"/>
    <w:rsid w:val="00DA4B0E"/>
    <w:rsid w:val="00DB7D15"/>
    <w:rsid w:val="00DE25A9"/>
    <w:rsid w:val="00E06884"/>
    <w:rsid w:val="00E23733"/>
    <w:rsid w:val="00E26AE3"/>
    <w:rsid w:val="00E30424"/>
    <w:rsid w:val="00E46D96"/>
    <w:rsid w:val="00E51BD7"/>
    <w:rsid w:val="00E73281"/>
    <w:rsid w:val="00E85818"/>
    <w:rsid w:val="00E874CD"/>
    <w:rsid w:val="00E94CF1"/>
    <w:rsid w:val="00EB5B67"/>
    <w:rsid w:val="00EB7EA6"/>
    <w:rsid w:val="00EC07B5"/>
    <w:rsid w:val="00EC3D89"/>
    <w:rsid w:val="00EC4F86"/>
    <w:rsid w:val="00F11820"/>
    <w:rsid w:val="00F71EB9"/>
    <w:rsid w:val="00F722E0"/>
    <w:rsid w:val="00F82183"/>
    <w:rsid w:val="00FA1E93"/>
    <w:rsid w:val="00FC1B3B"/>
    <w:rsid w:val="1A9A0F3E"/>
    <w:rsid w:val="351C000D"/>
    <w:rsid w:val="6D694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D2F328"/>
  <w15:docId w15:val="{AE8C3215-11A7-0C49-9D86-EB5977B32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List Paragraph"/>
    <w:basedOn w:val="a"/>
    <w:uiPriority w:val="34"/>
    <w:qFormat/>
    <w:pPr>
      <w:ind w:firstLineChars="200" w:firstLine="420"/>
    </w:p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2.svg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7</TotalTime>
  <Pages>7</Pages>
  <Words>1031</Words>
  <Characters>5882</Characters>
  <Application>Microsoft Office Word</Application>
  <DocSecurity>0</DocSecurity>
  <Lines>49</Lines>
  <Paragraphs>13</Paragraphs>
  <ScaleCrop>false</ScaleCrop>
  <Company/>
  <LinksUpToDate>false</LinksUpToDate>
  <CharactersWithSpaces>6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Zhe</dc:creator>
  <cp:lastModifiedBy>Wang Zhe</cp:lastModifiedBy>
  <cp:revision>193</cp:revision>
  <dcterms:created xsi:type="dcterms:W3CDTF">2021-01-07T13:42:00Z</dcterms:created>
  <dcterms:modified xsi:type="dcterms:W3CDTF">2025-10-05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468</vt:lpwstr>
  </property>
  <property fmtid="{D5CDD505-2E9C-101B-9397-08002B2CF9AE}" pid="3" name="ICV">
    <vt:lpwstr>A135CF32BB754B3A890DFFC6225A6F03_12</vt:lpwstr>
  </property>
</Properties>
</file>